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Intraoperative management and postoperative complication outcomes in the original cohort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"/>
        <w:gridCol w:w="2263"/>
        <w:gridCol w:w="1476"/>
        <w:gridCol w:w="1371"/>
        <w:gridCol w:w="1446"/>
        <w:gridCol w:w="759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7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470)</w:t>
            </w:r>
          </w:p>
        </w:tc>
        <w:tc>
          <w:tcPr>
            <w:tcW w:w="6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691)</w:t>
            </w:r>
          </w:p>
        </w:tc>
        <w:tc>
          <w:tcPr>
            <w:tcW w:w="6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lang w:val="en-US" w:eastAsia="zh-CN" w:bidi="ar"/>
              </w:rPr>
              <w:t>N=779</w:t>
            </w:r>
            <w:r>
              <w:rPr>
                <w:rStyle w:val="4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/x2</w:t>
            </w: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operative managem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 surger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6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9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1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4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anastomosi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1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6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9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1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neum tamponade hemostat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complication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3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tomotic fistul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2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1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ve area infec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7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9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4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2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5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sta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0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)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)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1 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d was used to highlight values that were statistically signific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5) .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6782235B"/>
    <w:rsid w:val="0BA3539E"/>
    <w:rsid w:val="1B5D3A59"/>
    <w:rsid w:val="3B0122E4"/>
    <w:rsid w:val="6782235B"/>
    <w:rsid w:val="6CE85222"/>
    <w:rsid w:val="7DB8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1107</Characters>
  <Lines>0</Lines>
  <Paragraphs>0</Paragraphs>
  <TotalTime>3</TotalTime>
  <ScaleCrop>false</ScaleCrop>
  <LinksUpToDate>false</LinksUpToDate>
  <CharactersWithSpaces>121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7:56:00Z</dcterms:created>
  <dc:creator>WPS_1602666151</dc:creator>
  <cp:lastModifiedBy>WPS_1602666151</cp:lastModifiedBy>
  <dcterms:modified xsi:type="dcterms:W3CDTF">2023-04-28T15:5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5A637E7F5874B089911D8630D900E65</vt:lpwstr>
  </property>
</Properties>
</file>